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876" w:rsidRDefault="00427876" w:rsidP="0042787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bookmarkStart w:id="0" w:name="_GoBack"/>
      <w:r>
        <w:rPr>
          <w:rFonts w:ascii="Times New Roman" w:hAnsi="Times New Roman"/>
          <w:sz w:val="24"/>
          <w:szCs w:val="24"/>
        </w:rPr>
        <w:t>Statistics for the distribution of reads filtered in order.</w:t>
      </w:r>
    </w:p>
    <w:bookmarkEnd w:id="0"/>
    <w:tbl>
      <w:tblPr>
        <w:tblW w:w="1190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13"/>
        <w:gridCol w:w="1443"/>
        <w:gridCol w:w="1509"/>
        <w:gridCol w:w="1509"/>
        <w:gridCol w:w="1509"/>
        <w:gridCol w:w="1509"/>
        <w:gridCol w:w="1509"/>
      </w:tblGrid>
      <w:tr w:rsidR="00427876" w:rsidTr="00427876">
        <w:trPr>
          <w:trHeight w:val="42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BS grou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Ch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 group</w:t>
            </w:r>
          </w:p>
        </w:tc>
      </w:tr>
      <w:tr w:rsidR="00427876" w:rsidTr="00427876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brary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brary 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brary 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brary _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brary 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brary _06</w:t>
            </w:r>
          </w:p>
        </w:tc>
      </w:tr>
      <w:tr w:rsidR="00427876" w:rsidTr="00427876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,043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,496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,732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,626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,994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,618,460</w:t>
            </w:r>
          </w:p>
        </w:tc>
      </w:tr>
      <w:tr w:rsidR="00427876" w:rsidTr="00427876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uality fil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,528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,331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,076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,575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,336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,512,309</w:t>
            </w:r>
          </w:p>
        </w:tc>
      </w:tr>
      <w:tr w:rsidR="00427876" w:rsidTr="00427876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ngth fil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,574,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,989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,072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,850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,532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,051,670</w:t>
            </w:r>
          </w:p>
        </w:tc>
      </w:tr>
      <w:tr w:rsidR="00427876" w:rsidTr="00427876">
        <w:trPr>
          <w:trHeight w:val="4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nique reads rem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,930,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026,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,592,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106,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271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hideMark/>
          </w:tcPr>
          <w:p w:rsidR="00427876" w:rsidRDefault="00427876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462,200</w:t>
            </w:r>
          </w:p>
        </w:tc>
      </w:tr>
    </w:tbl>
    <w:p w:rsidR="00427876" w:rsidRDefault="00427876" w:rsidP="00427876">
      <w:pPr>
        <w:spacing w:line="480" w:lineRule="auto"/>
        <w:rPr>
          <w:rFonts w:ascii="Times New Roman" w:hAnsi="Times New Roman"/>
          <w:kern w:val="2"/>
          <w:sz w:val="24"/>
          <w:szCs w:val="24"/>
        </w:rPr>
      </w:pPr>
    </w:p>
    <w:p w:rsidR="00427876" w:rsidRDefault="00427876" w:rsidP="0042787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27876" w:rsidRDefault="00427876" w:rsidP="0042787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49F0" w:rsidRDefault="006E49F0"/>
    <w:sectPr w:rsidR="006E49F0" w:rsidSect="0042787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110"/>
    <w:rsid w:val="00427876"/>
    <w:rsid w:val="006E49F0"/>
    <w:rsid w:val="00E8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8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79436-80DE-4F8A-A92F-C87496A7D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CH</dc:creator>
  <cp:keywords/>
  <dc:description/>
  <cp:lastModifiedBy>kingCH</cp:lastModifiedBy>
  <cp:revision>3</cp:revision>
  <dcterms:created xsi:type="dcterms:W3CDTF">2015-07-30T06:33:00Z</dcterms:created>
  <dcterms:modified xsi:type="dcterms:W3CDTF">2015-07-30T06:35:00Z</dcterms:modified>
</cp:coreProperties>
</file>